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7"/>
        <w:gridCol w:w="1823"/>
        <w:gridCol w:w="1985"/>
        <w:gridCol w:w="1842"/>
        <w:gridCol w:w="1843"/>
        <w:gridCol w:w="1843"/>
      </w:tblGrid>
      <w:tr w:rsidR="00FC2D6B" w:rsidRPr="00FC2D6B" w14:paraId="2109203F" w14:textId="77777777" w:rsidTr="00FC2D6B">
        <w:trPr>
          <w:trHeight w:val="420"/>
        </w:trPr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1DACF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14239F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k 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A75E3C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k 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D6E49C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k 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0D1315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k 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A1ECE0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k 5</w:t>
            </w:r>
          </w:p>
        </w:tc>
      </w:tr>
      <w:tr w:rsidR="00FC2D6B" w:rsidRPr="00FC2D6B" w14:paraId="08988C13" w14:textId="77777777" w:rsidTr="00FC2D6B">
        <w:trPr>
          <w:trHeight w:val="111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6E6AD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C7A3A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ventilation syndr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9D4D1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xiety related to Obsessive-Compulsive Disor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6364A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nctional gastrointestinal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D589F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ectrolyte imbalance or metabolic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DBE40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rological disorder</w:t>
            </w:r>
          </w:p>
        </w:tc>
      </w:tr>
      <w:tr w:rsidR="00FC2D6B" w:rsidRPr="00FC2D6B" w14:paraId="5D1D97A7" w14:textId="77777777" w:rsidTr="00FC2D6B">
        <w:trPr>
          <w:trHeight w:val="100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25AD1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2DA52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h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E3FD2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lmonary em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358CB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te Respiratory Distress Syndr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2472D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ychogenic dyspn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1649C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ications related to hormone therapy</w:t>
            </w:r>
          </w:p>
        </w:tc>
      </w:tr>
      <w:tr w:rsidR="00FC2D6B" w:rsidRPr="00FC2D6B" w14:paraId="0C961DAA" w14:textId="77777777" w:rsidTr="00FC2D6B">
        <w:trPr>
          <w:trHeight w:val="761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FB97C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B9F64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patulous Eustachian tub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E94E5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énière's</w:t>
            </w:r>
            <w:proofErr w:type="spellEnd"/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2FFAB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atic symptoms due to mental str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6FAF1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atic auditory syndr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5D5C0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 ear disease</w:t>
            </w:r>
          </w:p>
        </w:tc>
      </w:tr>
      <w:tr w:rsidR="00FC2D6B" w:rsidRPr="00FC2D6B" w14:paraId="749C1087" w14:textId="77777777" w:rsidTr="00FC2D6B">
        <w:trPr>
          <w:trHeight w:val="572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C059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BFC02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rritable Bowel Syndr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FC54C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inf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0D617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-induced intestinal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21643" w14:textId="2D3EA569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ente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CBD03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nal dysfunction</w:t>
            </w:r>
          </w:p>
        </w:tc>
      </w:tr>
      <w:tr w:rsidR="00FC2D6B" w:rsidRPr="00FC2D6B" w14:paraId="7FC2DA89" w14:textId="77777777" w:rsidTr="00FC2D6B">
        <w:trPr>
          <w:trHeight w:val="696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2EF39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03201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ectious mononucle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B1119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te hepat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BE9E3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viral infec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88254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-induced hepat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CBAB0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immune hepatitis</w:t>
            </w:r>
          </w:p>
        </w:tc>
      </w:tr>
      <w:tr w:rsidR="00FC2D6B" w:rsidRPr="00FC2D6B" w14:paraId="466479DB" w14:textId="77777777" w:rsidTr="00FC2D6B">
        <w:trPr>
          <w:trHeight w:val="975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6A97C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0F3A8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ectious mononucle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04660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te phary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8C29D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te tonsill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EF6E5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al infections such as rubella or meas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2A4AE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te HIV infection</w:t>
            </w:r>
          </w:p>
        </w:tc>
      </w:tr>
      <w:tr w:rsidR="00FC2D6B" w:rsidRPr="00FC2D6B" w14:paraId="07EA379F" w14:textId="77777777" w:rsidTr="00FC2D6B">
        <w:trPr>
          <w:trHeight w:val="1175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3ADD0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FC393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ke (especially cerebral infarction or Transient Ischemic Attack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ED563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-related neurological disord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D21E3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 withdrawal syndr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9E319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ebral hemorrh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A03A1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glycemia</w:t>
            </w:r>
          </w:p>
        </w:tc>
      </w:tr>
      <w:tr w:rsidR="00FC2D6B" w:rsidRPr="00FC2D6B" w14:paraId="2DC6B101" w14:textId="77777777" w:rsidTr="00FC2D6B">
        <w:trPr>
          <w:trHeight w:val="1012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4731A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089F6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vical disc herni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949DB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vical spondylo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325D5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ient Ischemic Atta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F3CF6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ck muscle pain and nerve com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28860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otid artery dissection</w:t>
            </w:r>
          </w:p>
        </w:tc>
      </w:tr>
      <w:tr w:rsidR="00FC2D6B" w:rsidRPr="00FC2D6B" w14:paraId="289AF0E2" w14:textId="77777777" w:rsidTr="00FC2D6B">
        <w:trPr>
          <w:trHeight w:val="1056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3CF2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BD1A1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vical disc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5CC6D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vical spondylo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0619E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diculopat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DB314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zen shoulder (Adhesive capsuliti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BE773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ic neuropathy</w:t>
            </w:r>
          </w:p>
        </w:tc>
      </w:tr>
      <w:tr w:rsidR="00FC2D6B" w:rsidRPr="00FC2D6B" w14:paraId="7C428C67" w14:textId="77777777" w:rsidTr="00FC2D6B">
        <w:trPr>
          <w:trHeight w:val="84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7DA3A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BD1E4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ogenic sho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FE41A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EB633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emia due to chronic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0ACFF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emia due to drug side effe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9B71C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usal of rectal examination</w:t>
            </w:r>
          </w:p>
        </w:tc>
      </w:tr>
      <w:tr w:rsidR="00FC2D6B" w:rsidRPr="00FC2D6B" w14:paraId="2BF7D01E" w14:textId="77777777" w:rsidTr="00FC2D6B">
        <w:trPr>
          <w:trHeight w:val="70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14674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88D5B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Infection at the surgical s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3C543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Bacterial tenosynov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34FB7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Bacterial 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5F80C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Cellul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9B2AA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C2D6B" w:rsidRPr="00FC2D6B" w14:paraId="228169EA" w14:textId="77777777" w:rsidTr="00FC2D6B">
        <w:trPr>
          <w:trHeight w:val="682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7D6C1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6A260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dominal wall pain syndr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004CE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53B10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7A1B1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2C4B7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C2D6B" w:rsidRPr="00FC2D6B" w14:paraId="399D6243" w14:textId="77777777" w:rsidTr="00FC2D6B">
        <w:trPr>
          <w:trHeight w:val="679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8E9C8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D8B34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ymyositis or Dermatomyosi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212CD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al inf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7EBD5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F2E68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 side effe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443E4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C2D6B" w:rsidRPr="00FC2D6B" w14:paraId="2905E8AB" w14:textId="77777777" w:rsidTr="00FC2D6B">
        <w:trPr>
          <w:trHeight w:val="84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F7569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82B83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te appendici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A2FC9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ptic ul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7FAC7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stinal obstru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C6614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ynecological disord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4F989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C2D6B" w:rsidRPr="00FC2D6B" w14:paraId="7A8BBDF7" w14:textId="77777777" w:rsidTr="00FC2D6B">
        <w:trPr>
          <w:trHeight w:val="709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BB12D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8E902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opausal disord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FCD85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ac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C07FB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xiety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B2FE1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 disord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8B105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C2D6B" w:rsidRPr="00FC2D6B" w14:paraId="61BE6AEC" w14:textId="77777777" w:rsidTr="00FC2D6B">
        <w:trPr>
          <w:trHeight w:val="691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3B2ED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41439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8BEA7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ient Ischemic Attac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6CE61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in tumor or metas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8448A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cephalitis or mening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A5226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 side effects</w:t>
            </w:r>
          </w:p>
        </w:tc>
      </w:tr>
      <w:tr w:rsidR="00FC2D6B" w:rsidRPr="00FC2D6B" w14:paraId="1AF3B542" w14:textId="77777777" w:rsidTr="00FC2D6B">
        <w:trPr>
          <w:trHeight w:val="97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8C7F5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BF53F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urrent stro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C334C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romuscular dyspla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8DA67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rtebral artery diss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F7B8F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ditions related to weight loss and loss of appet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3E422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C2D6B" w:rsidRPr="00FC2D6B" w14:paraId="77C1E5CD" w14:textId="77777777" w:rsidTr="00FC2D6B">
        <w:trPr>
          <w:trHeight w:val="446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D74B4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2DB0E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kinson's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A94BC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eumatoid arthr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8B24F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D5B84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crine disord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C9020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C2D6B" w:rsidRPr="00FC2D6B" w14:paraId="52B31F25" w14:textId="77777777" w:rsidTr="00FC2D6B">
        <w:trPr>
          <w:trHeight w:val="722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9E2EE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3AF3B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jor Depressive Disord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6646A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justment disord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72BA0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polar disorder (Manic depressio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148EE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7A7F4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C2D6B" w:rsidRPr="00FC2D6B" w14:paraId="1B3DA28B" w14:textId="77777777" w:rsidTr="00FC2D6B">
        <w:trPr>
          <w:trHeight w:val="98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EB0AC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C9557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ronic motion sickness (Mal de </w:t>
            </w:r>
            <w:proofErr w:type="spellStart"/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barquement</w:t>
            </w:r>
            <w:proofErr w:type="spellEnd"/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A2928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ychogenic vomit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9DBCA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ysautono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1C2C1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hyroid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92F04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strointestinal disorders</w:t>
            </w:r>
          </w:p>
        </w:tc>
      </w:tr>
      <w:tr w:rsidR="00FC2D6B" w:rsidRPr="00FC2D6B" w14:paraId="4502FE91" w14:textId="77777777" w:rsidTr="00FC2D6B">
        <w:trPr>
          <w:trHeight w:val="1045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16C2A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F4D8B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strointestinal disord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E8F81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ofascial back pa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4490A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mbar disc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2E42B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ly spinal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80FCD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ondary back pain due to internal diseases</w:t>
            </w:r>
          </w:p>
        </w:tc>
      </w:tr>
      <w:tr w:rsidR="00FC2D6B" w:rsidRPr="00FC2D6B" w14:paraId="3DDC8DBB" w14:textId="77777777" w:rsidTr="00FC2D6B">
        <w:trPr>
          <w:trHeight w:val="1103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CEB60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E8E88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ron deficiency anem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EA3EB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inflammatory dise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31DCE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in and instability due to osteoarthritis of the kn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B317C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ic symptoms due to an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64973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C2D6B" w:rsidRPr="00FC2D6B" w14:paraId="2F376F98" w14:textId="77777777" w:rsidTr="00FC2D6B">
        <w:trPr>
          <w:trHeight w:val="1545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60750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373BD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ary tract infection (especially pyelonephriti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BCDD0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ter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36839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ications due to ureteral sto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22D5F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itis or colon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3671B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C2D6B" w:rsidRPr="00FC2D6B" w14:paraId="4CA6FE44" w14:textId="77777777" w:rsidTr="00FC2D6B">
        <w:trPr>
          <w:trHeight w:val="1141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0EC90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0420F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t fail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2E297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nal dysfun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B639F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extremity venous insuffici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9770B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e effects due to med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8C83F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nutrition or protein deficiency</w:t>
            </w:r>
          </w:p>
        </w:tc>
      </w:tr>
      <w:tr w:rsidR="00FC2D6B" w:rsidRPr="00FC2D6B" w14:paraId="720C42F9" w14:textId="77777777" w:rsidTr="00FC2D6B">
        <w:trPr>
          <w:trHeight w:val="1129"/>
        </w:trPr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754767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4105F2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ective endocardit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8DF259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al myositis (including epidemic myalgia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972D95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BC5A29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eumatic diseas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DBB71A" w14:textId="77777777" w:rsidR="00FC2D6B" w:rsidRPr="00FC2D6B" w:rsidRDefault="00FC2D6B" w:rsidP="00FC2D6B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D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</w:tbl>
    <w:p w14:paraId="341E51EC" w14:textId="1771E90C" w:rsidR="009E50A5" w:rsidRPr="009E50A5" w:rsidRDefault="009E50A5" w:rsidP="009E50A5">
      <w:pPr>
        <w:tabs>
          <w:tab w:val="left" w:pos="1397"/>
        </w:tabs>
        <w:rPr>
          <w:rFonts w:ascii="Times New Roman" w:hAnsi="Times New Roman" w:cs="Times New Roman"/>
        </w:rPr>
      </w:pPr>
      <w:r w:rsidRPr="009E50A5">
        <w:rPr>
          <w:rFonts w:ascii="Times New Roman" w:hAnsi="Times New Roman" w:cs="Times New Roman"/>
        </w:rPr>
        <w:t xml:space="preserve">NA: </w:t>
      </w:r>
      <w:r w:rsidRPr="009E50A5">
        <w:rPr>
          <w:rFonts w:ascii="Times New Roman" w:hAnsi="Times New Roman" w:cs="Times New Roman"/>
        </w:rPr>
        <w:t>not available</w:t>
      </w:r>
    </w:p>
    <w:sectPr w:rsidR="009E50A5" w:rsidRPr="009E50A5">
      <w:headerReference w:type="default" r:id="rId6"/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9C205" w14:textId="77777777" w:rsidR="003803F3" w:rsidRDefault="003803F3" w:rsidP="00FC2D6B">
      <w:pPr>
        <w:spacing w:after="0" w:line="240" w:lineRule="auto"/>
      </w:pPr>
      <w:r>
        <w:separator/>
      </w:r>
    </w:p>
  </w:endnote>
  <w:endnote w:type="continuationSeparator" w:id="0">
    <w:p w14:paraId="1FD0DA36" w14:textId="77777777" w:rsidR="003803F3" w:rsidRDefault="003803F3" w:rsidP="00FC2D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88B0" w14:textId="77777777" w:rsidR="003803F3" w:rsidRDefault="003803F3" w:rsidP="00FC2D6B">
      <w:pPr>
        <w:spacing w:after="0" w:line="240" w:lineRule="auto"/>
      </w:pPr>
      <w:r>
        <w:separator/>
      </w:r>
    </w:p>
  </w:footnote>
  <w:footnote w:type="continuationSeparator" w:id="0">
    <w:p w14:paraId="66FA878F" w14:textId="77777777" w:rsidR="003803F3" w:rsidRDefault="003803F3" w:rsidP="00FC2D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9288F" w14:textId="565FB4CE" w:rsidR="00FC2D6B" w:rsidRPr="00FC2D6B" w:rsidRDefault="00FC2D6B">
    <w:pPr>
      <w:pStyle w:val="aa"/>
      <w:rPr>
        <w:rFonts w:ascii="Times New Roman" w:hAnsi="Times New Roman" w:cs="Times New Roman"/>
      </w:rPr>
    </w:pPr>
    <w:r w:rsidRPr="00FC2D6B">
      <w:rPr>
        <w:rFonts w:ascii="Times New Roman" w:hAnsi="Times New Roman" w:cs="Times New Roman"/>
      </w:rPr>
      <w:t xml:space="preserve">Supplementary File 1. Differential medical diagnosis list generated by </w:t>
    </w:r>
    <w:proofErr w:type="spellStart"/>
    <w:r w:rsidRPr="00FC2D6B">
      <w:rPr>
        <w:rFonts w:ascii="Times New Roman" w:hAnsi="Times New Roman" w:cs="Times New Roman"/>
      </w:rPr>
      <w:t>ChatGPT</w:t>
    </w:r>
    <w:proofErr w:type="spellEnd"/>
    <w:r w:rsidRPr="00FC2D6B">
      <w:rPr>
        <w:rFonts w:ascii="Times New Roman" w:hAnsi="Times New Roman" w:cs="Times New Roman"/>
      </w:rPr>
      <w:t xml:space="preserve">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D6B"/>
    <w:rsid w:val="003803F3"/>
    <w:rsid w:val="0071189B"/>
    <w:rsid w:val="009E50A5"/>
    <w:rsid w:val="00FC2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AA22C"/>
  <w15:chartTrackingRefBased/>
  <w15:docId w15:val="{6C3D975A-EE71-E440-BB71-D3E8CA2E9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C2D6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2D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2D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2D6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2D6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2D6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2D6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2D6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2D6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C2D6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C2D6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C2D6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C2D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C2D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C2D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C2D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C2D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C2D6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C2D6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C2D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2D6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C2D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2D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C2D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2D6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C2D6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C2D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C2D6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C2D6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C2D6B"/>
    <w:pPr>
      <w:tabs>
        <w:tab w:val="center" w:pos="4513"/>
        <w:tab w:val="right" w:pos="9026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C2D6B"/>
  </w:style>
  <w:style w:type="paragraph" w:styleId="ac">
    <w:name w:val="footer"/>
    <w:basedOn w:val="a"/>
    <w:link w:val="ad"/>
    <w:uiPriority w:val="99"/>
    <w:unhideWhenUsed/>
    <w:rsid w:val="00FC2D6B"/>
    <w:pPr>
      <w:tabs>
        <w:tab w:val="center" w:pos="4513"/>
        <w:tab w:val="right" w:pos="9026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C2D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鋪野 紀好</dc:creator>
  <cp:keywords/>
  <dc:description/>
  <cp:lastModifiedBy>鋪野 紀好</cp:lastModifiedBy>
  <cp:revision>2</cp:revision>
  <dcterms:created xsi:type="dcterms:W3CDTF">2024-03-23T03:09:00Z</dcterms:created>
  <dcterms:modified xsi:type="dcterms:W3CDTF">2024-03-23T03:22:00Z</dcterms:modified>
</cp:coreProperties>
</file>